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030F" w:rsidRPr="00A04F1C" w:rsidRDefault="00E7030F" w:rsidP="00E703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4F1C"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Pr="00A04F1C">
        <w:rPr>
          <w:rFonts w:ascii="Times New Roman" w:hAnsi="Times New Roman" w:cs="Times New Roman"/>
          <w:sz w:val="24"/>
          <w:szCs w:val="24"/>
        </w:rPr>
        <w:t>: Results of serial cardiopulmonary exercise testing in pediatric and congenital heart disease patients (N=65; male 49%) performed within the three years prior to the COVID-19 pandemi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1710"/>
        <w:gridCol w:w="1710"/>
        <w:gridCol w:w="1165"/>
      </w:tblGrid>
      <w:tr w:rsidR="00E7030F" w:rsidRPr="00A04F1C" w:rsidTr="00116EB6">
        <w:tc>
          <w:tcPr>
            <w:tcW w:w="4765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Test 1</w:t>
            </w:r>
          </w:p>
        </w:tc>
        <w:tc>
          <w:tcPr>
            <w:tcW w:w="1710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Test 2</w:t>
            </w:r>
          </w:p>
        </w:tc>
        <w:tc>
          <w:tcPr>
            <w:tcW w:w="1165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7030F" w:rsidRPr="00A04F1C" w:rsidTr="00116EB6">
        <w:tc>
          <w:tcPr>
            <w:tcW w:w="4765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1710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14.9±3.3</w:t>
            </w:r>
          </w:p>
        </w:tc>
        <w:tc>
          <w:tcPr>
            <w:tcW w:w="1710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16.1±3.3</w:t>
            </w:r>
          </w:p>
        </w:tc>
        <w:tc>
          <w:tcPr>
            <w:tcW w:w="1165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E7030F" w:rsidRPr="00A04F1C" w:rsidTr="00116EB6">
        <w:tc>
          <w:tcPr>
            <w:tcW w:w="4765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Height (cm)</w:t>
            </w:r>
          </w:p>
        </w:tc>
        <w:tc>
          <w:tcPr>
            <w:tcW w:w="1710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161.7±16.1</w:t>
            </w:r>
          </w:p>
        </w:tc>
        <w:tc>
          <w:tcPr>
            <w:tcW w:w="1710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164.4±14.4</w:t>
            </w:r>
          </w:p>
        </w:tc>
        <w:tc>
          <w:tcPr>
            <w:tcW w:w="1165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7030F" w:rsidRPr="00A04F1C" w:rsidTr="00116EB6">
        <w:tc>
          <w:tcPr>
            <w:tcW w:w="4765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Weight (kg)</w:t>
            </w:r>
          </w:p>
        </w:tc>
        <w:tc>
          <w:tcPr>
            <w:tcW w:w="1710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60.4±21.7</w:t>
            </w:r>
          </w:p>
        </w:tc>
        <w:tc>
          <w:tcPr>
            <w:tcW w:w="1710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66.4±23.7</w:t>
            </w:r>
          </w:p>
        </w:tc>
        <w:tc>
          <w:tcPr>
            <w:tcW w:w="1165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7030F" w:rsidRPr="00A04F1C" w:rsidTr="00116EB6">
        <w:tc>
          <w:tcPr>
            <w:tcW w:w="4765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BMI (kg/m</w:t>
            </w:r>
            <w:r w:rsidRPr="00A04F1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22.6±6</w:t>
            </w:r>
          </w:p>
        </w:tc>
        <w:tc>
          <w:tcPr>
            <w:tcW w:w="1710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23.9±6.6</w:t>
            </w:r>
          </w:p>
        </w:tc>
        <w:tc>
          <w:tcPr>
            <w:tcW w:w="1165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7030F" w:rsidRPr="00A04F1C" w:rsidTr="00116EB6">
        <w:tc>
          <w:tcPr>
            <w:tcW w:w="4765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Respiratory exchange ratio</w:t>
            </w:r>
          </w:p>
        </w:tc>
        <w:tc>
          <w:tcPr>
            <w:tcW w:w="1710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1.2±0.09</w:t>
            </w:r>
          </w:p>
        </w:tc>
        <w:tc>
          <w:tcPr>
            <w:tcW w:w="1710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1.2±0.1</w:t>
            </w:r>
          </w:p>
        </w:tc>
        <w:tc>
          <w:tcPr>
            <w:tcW w:w="1165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E7030F" w:rsidRPr="00A04F1C" w:rsidTr="00116EB6">
        <w:tc>
          <w:tcPr>
            <w:tcW w:w="4765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Work (watts)</w:t>
            </w:r>
          </w:p>
        </w:tc>
        <w:tc>
          <w:tcPr>
            <w:tcW w:w="1710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145.1±57.4</w:t>
            </w:r>
          </w:p>
        </w:tc>
        <w:tc>
          <w:tcPr>
            <w:tcW w:w="1710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153.9±58.0</w:t>
            </w:r>
          </w:p>
        </w:tc>
        <w:tc>
          <w:tcPr>
            <w:tcW w:w="1165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E7030F" w:rsidRPr="00A04F1C" w:rsidTr="00116EB6">
        <w:tc>
          <w:tcPr>
            <w:tcW w:w="4765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Peak HR (% predicted)</w:t>
            </w:r>
          </w:p>
        </w:tc>
        <w:tc>
          <w:tcPr>
            <w:tcW w:w="1710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82.1±11.4</w:t>
            </w:r>
          </w:p>
        </w:tc>
        <w:tc>
          <w:tcPr>
            <w:tcW w:w="1710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78.1±14.0</w:t>
            </w:r>
          </w:p>
        </w:tc>
        <w:tc>
          <w:tcPr>
            <w:tcW w:w="1165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E7030F" w:rsidRPr="00A04F1C" w:rsidTr="00116EB6">
        <w:tc>
          <w:tcPr>
            <w:tcW w:w="4765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Peak VO</w:t>
            </w:r>
            <w:r w:rsidRPr="00A04F1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l/min)</w:t>
            </w:r>
          </w:p>
        </w:tc>
        <w:tc>
          <w:tcPr>
            <w:tcW w:w="1710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1826.8±696.8</w:t>
            </w:r>
          </w:p>
        </w:tc>
        <w:tc>
          <w:tcPr>
            <w:tcW w:w="1710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1866.7±655.6</w:t>
            </w:r>
          </w:p>
        </w:tc>
        <w:tc>
          <w:tcPr>
            <w:tcW w:w="1165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E7030F" w:rsidRPr="00A04F1C" w:rsidTr="00116EB6">
        <w:tc>
          <w:tcPr>
            <w:tcW w:w="4765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Peak VO</w:t>
            </w:r>
            <w:r w:rsidRPr="00A04F1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l/kg/min)</w:t>
            </w:r>
          </w:p>
        </w:tc>
        <w:tc>
          <w:tcPr>
            <w:tcW w:w="1710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32.2±7.3</w:t>
            </w:r>
          </w:p>
        </w:tc>
        <w:tc>
          <w:tcPr>
            <w:tcW w:w="1710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30.1±10.6</w:t>
            </w:r>
          </w:p>
        </w:tc>
        <w:tc>
          <w:tcPr>
            <w:tcW w:w="1165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E7030F" w:rsidRPr="00A04F1C" w:rsidTr="00116EB6">
        <w:tc>
          <w:tcPr>
            <w:tcW w:w="4765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Peak VO</w:t>
            </w:r>
            <w:r w:rsidRPr="00A04F1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 predicted)</w:t>
            </w:r>
          </w:p>
        </w:tc>
        <w:tc>
          <w:tcPr>
            <w:tcW w:w="1710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78.3±15.3</w:t>
            </w:r>
          </w:p>
        </w:tc>
        <w:tc>
          <w:tcPr>
            <w:tcW w:w="1710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75.9±17.7</w:t>
            </w:r>
          </w:p>
        </w:tc>
        <w:tc>
          <w:tcPr>
            <w:tcW w:w="1165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E7030F" w:rsidRPr="00A04F1C" w:rsidTr="00116EB6">
        <w:tc>
          <w:tcPr>
            <w:tcW w:w="4765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Ventilatory anaerobic threshold (%)</w:t>
            </w:r>
          </w:p>
        </w:tc>
        <w:tc>
          <w:tcPr>
            <w:tcW w:w="1710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54.3±13.2</w:t>
            </w:r>
          </w:p>
        </w:tc>
        <w:tc>
          <w:tcPr>
            <w:tcW w:w="1710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50.9±14.6</w:t>
            </w:r>
          </w:p>
        </w:tc>
        <w:tc>
          <w:tcPr>
            <w:tcW w:w="1165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E7030F" w:rsidRPr="00A04F1C" w:rsidTr="00116EB6">
        <w:tc>
          <w:tcPr>
            <w:tcW w:w="4765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Peak systolic blood pressure (mmHg)</w:t>
            </w:r>
          </w:p>
        </w:tc>
        <w:tc>
          <w:tcPr>
            <w:tcW w:w="1710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161.2±32.1</w:t>
            </w:r>
          </w:p>
        </w:tc>
        <w:tc>
          <w:tcPr>
            <w:tcW w:w="1710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180.9±161.9</w:t>
            </w:r>
          </w:p>
        </w:tc>
        <w:tc>
          <w:tcPr>
            <w:tcW w:w="1165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E7030F" w:rsidRPr="00A04F1C" w:rsidTr="00116EB6">
        <w:tc>
          <w:tcPr>
            <w:tcW w:w="4765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Peak SpO</w:t>
            </w:r>
            <w:r w:rsidRPr="00A04F1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710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96.9±3.6</w:t>
            </w:r>
          </w:p>
        </w:tc>
        <w:tc>
          <w:tcPr>
            <w:tcW w:w="1710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96.8±3.7</w:t>
            </w:r>
          </w:p>
        </w:tc>
        <w:tc>
          <w:tcPr>
            <w:tcW w:w="1165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E7030F" w:rsidRPr="00A04F1C" w:rsidTr="00116EB6">
        <w:tc>
          <w:tcPr>
            <w:tcW w:w="4765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VE/VCO</w:t>
            </w:r>
            <w:r w:rsidRPr="00A04F1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lope</w:t>
            </w:r>
          </w:p>
        </w:tc>
        <w:tc>
          <w:tcPr>
            <w:tcW w:w="1710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32.2±6.2</w:t>
            </w:r>
          </w:p>
        </w:tc>
        <w:tc>
          <w:tcPr>
            <w:tcW w:w="1710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32.2±7.5</w:t>
            </w:r>
          </w:p>
        </w:tc>
        <w:tc>
          <w:tcPr>
            <w:tcW w:w="1165" w:type="dxa"/>
          </w:tcPr>
          <w:p w:rsidR="00E7030F" w:rsidRPr="00A04F1C" w:rsidRDefault="00E7030F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</w:tbl>
    <w:p w:rsidR="00E7030F" w:rsidRPr="00A04F1C" w:rsidRDefault="00E7030F" w:rsidP="00E703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7030F" w:rsidRPr="00A04F1C" w:rsidRDefault="00E7030F" w:rsidP="00E703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4F1C">
        <w:rPr>
          <w:rFonts w:ascii="Times New Roman" w:hAnsi="Times New Roman" w:cs="Times New Roman"/>
          <w:sz w:val="24"/>
          <w:szCs w:val="24"/>
        </w:rPr>
        <w:t xml:space="preserve">Data are presented as </w:t>
      </w:r>
      <w:proofErr w:type="spellStart"/>
      <w:r w:rsidRPr="00A04F1C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Pr="00A04F1C">
        <w:rPr>
          <w:rFonts w:ascii="Times New Roman" w:hAnsi="Times New Roman" w:cs="Times New Roman"/>
          <w:sz w:val="24"/>
          <w:szCs w:val="24"/>
        </w:rPr>
        <w:t>. A paired t-test was performed to determine differences between paired data. A p value &lt;0.05 was considered significant</w:t>
      </w:r>
    </w:p>
    <w:p w:rsidR="00E7030F" w:rsidRPr="00A04F1C" w:rsidRDefault="00E7030F" w:rsidP="00E703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4F1C">
        <w:rPr>
          <w:rFonts w:ascii="Times New Roman" w:hAnsi="Times New Roman" w:cs="Times New Roman"/>
          <w:sz w:val="24"/>
          <w:szCs w:val="24"/>
        </w:rPr>
        <w:lastRenderedPageBreak/>
        <w:t>Abbreviations: cm (centimeters), kg (kilogram), m (meters), BMI (body mass index), HR (heart rate), VO</w:t>
      </w:r>
      <w:r w:rsidRPr="00A04F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04F1C">
        <w:rPr>
          <w:rFonts w:ascii="Times New Roman" w:hAnsi="Times New Roman" w:cs="Times New Roman"/>
          <w:sz w:val="24"/>
          <w:szCs w:val="24"/>
        </w:rPr>
        <w:t xml:space="preserve"> (oxygen consumption), VAT (ventilatory anaerobic threshold), SBP (systolic blood pressure), SpO</w:t>
      </w:r>
      <w:r w:rsidRPr="00A04F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04F1C">
        <w:rPr>
          <w:rFonts w:ascii="Times New Roman" w:hAnsi="Times New Roman" w:cs="Times New Roman"/>
          <w:sz w:val="24"/>
          <w:szCs w:val="24"/>
        </w:rPr>
        <w:t xml:space="preserve"> (oxygen saturation measured via pulse oximeter), VE/VCO</w:t>
      </w:r>
      <w:r w:rsidRPr="00A04F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04F1C">
        <w:rPr>
          <w:rFonts w:ascii="Times New Roman" w:hAnsi="Times New Roman" w:cs="Times New Roman"/>
          <w:sz w:val="24"/>
          <w:szCs w:val="24"/>
        </w:rPr>
        <w:t xml:space="preserve"> slope (minute ventilation/carbon dioxide production slope). </w:t>
      </w:r>
    </w:p>
    <w:p w:rsidR="00A03BAF" w:rsidRDefault="00A03BAF">
      <w:bookmarkStart w:id="0" w:name="_GoBack"/>
      <w:bookmarkEnd w:id="0"/>
    </w:p>
    <w:sectPr w:rsidR="00A03B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30F"/>
    <w:rsid w:val="00A03BAF"/>
    <w:rsid w:val="00E70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1235C5-58CB-456A-AAE9-B48B54F8F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03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0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ncinnati Children's Hospital</Company>
  <LinksUpToDate>false</LinksUpToDate>
  <CharactersWithSpaces>1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ll, Adam</dc:creator>
  <cp:keywords/>
  <dc:description/>
  <cp:lastModifiedBy>Powell, Adam</cp:lastModifiedBy>
  <cp:revision>1</cp:revision>
  <dcterms:created xsi:type="dcterms:W3CDTF">2022-07-08T13:25:00Z</dcterms:created>
  <dcterms:modified xsi:type="dcterms:W3CDTF">2022-07-08T13:25:00Z</dcterms:modified>
</cp:coreProperties>
</file>